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F73B14" w:rsidTr="00A44EEF">
        <w:tc>
          <w:tcPr>
            <w:tcW w:w="8296" w:type="dxa"/>
          </w:tcPr>
          <w:p w:rsidR="00F73B14" w:rsidRDefault="00F73B14" w:rsidP="00A44EEF">
            <w:r w:rsidRPr="00EF7A1F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1CD2FF2E" wp14:editId="659443BA">
                  <wp:simplePos x="0" y="0"/>
                  <wp:positionH relativeFrom="column">
                    <wp:posOffset>-68580</wp:posOffset>
                  </wp:positionH>
                  <wp:positionV relativeFrom="page">
                    <wp:posOffset>337234</wp:posOffset>
                  </wp:positionV>
                  <wp:extent cx="5274310" cy="5565775"/>
                  <wp:effectExtent l="0" t="0" r="2540" b="0"/>
                  <wp:wrapTopAndBottom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5565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F73B14" w:rsidTr="00A44EEF">
        <w:tc>
          <w:tcPr>
            <w:tcW w:w="8296" w:type="dxa"/>
          </w:tcPr>
          <w:p w:rsidR="00F73B14" w:rsidRDefault="00F73B14" w:rsidP="00A44EEF">
            <w:r>
              <w:t>Figure S5. Effects of earplugs on corticosterone level and behavior of awake mice secured with RS3. (A) Corticosterone level in earplugs and control groups. (B) Change of body weight (mean ± SEM) during habituation in</w:t>
            </w:r>
            <w:r>
              <w:rPr>
                <w:rFonts w:hint="eastAsia"/>
              </w:rPr>
              <w:t xml:space="preserve"> </w:t>
            </w:r>
            <w:r>
              <w:t>earplugs and control groups. (C, D) OFT and EPM</w:t>
            </w:r>
            <w:r>
              <w:rPr>
                <w:rFonts w:hint="eastAsia"/>
              </w:rPr>
              <w:t xml:space="preserve"> </w:t>
            </w:r>
            <w:r>
              <w:t>results in earplugs and control groups. (E) The schematic of earplugs. (n = 6, *p &lt; 0.05, **p &lt;0.01, ***p &lt; 0.001)</w:t>
            </w:r>
          </w:p>
        </w:tc>
      </w:tr>
    </w:tbl>
    <w:p w:rsidR="005E7EBD" w:rsidRDefault="005E7EBD">
      <w:bookmarkStart w:id="0" w:name="_GoBack"/>
      <w:bookmarkEnd w:id="0"/>
    </w:p>
    <w:sectPr w:rsidR="005E7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B14"/>
    <w:rsid w:val="005E7EBD"/>
    <w:rsid w:val="00F7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4C371F-B096-4F7D-87B3-560C0BDC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3B14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3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25</Characters>
  <Application>Microsoft Office Word</Application>
  <DocSecurity>0</DocSecurity>
  <Lines>8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6T12:50:00Z</dcterms:created>
  <dcterms:modified xsi:type="dcterms:W3CDTF">2022-11-16T12:51:00Z</dcterms:modified>
</cp:coreProperties>
</file>